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D6DC5" w:rsidRPr="003C4528" w:rsidRDefault="00CD6DC5" w:rsidP="00CD6DC5">
      <w:pPr>
        <w:pStyle w:val="a9"/>
        <w:spacing w:after="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9734D7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Supplemental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Figure 1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Kaplan–Meier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urves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for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RFS (A) and OS (B)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in the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primary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ohort</w:t>
      </w: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of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219 patients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RFS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: </w:t>
      </w:r>
      <w:r w:rsidRPr="001B780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14:ligatures w14:val="none"/>
        </w:rPr>
        <w:t>re</w:t>
      </w:r>
      <w:r w:rsidRPr="001B780F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currence-</w:t>
      </w:r>
      <w:r w:rsidRPr="001B780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14:ligatures w14:val="none"/>
        </w:rPr>
        <w:t>free</w:t>
      </w:r>
      <w:r w:rsidRPr="001B780F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 xml:space="preserve"> survival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, OS: overall survival.</w:t>
      </w:r>
    </w:p>
    <w:p w:rsidR="00CD6DC5" w:rsidRPr="002A17DB" w:rsidRDefault="00CD6DC5" w:rsidP="00CD6DC5">
      <w:pPr>
        <w:pStyle w:val="a9"/>
        <w:spacing w:after="0" w:line="360" w:lineRule="auto"/>
        <w:ind w:left="0"/>
        <w:jc w:val="both"/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</w:pPr>
      <w:r w:rsidRPr="009734D7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Supplemental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Figure 2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Kaplan–Meier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urves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for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RFS (A) and OS (B)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before PSM cohort of surgery alone and </w:t>
      </w: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adjuvant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chemotherapy.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Kaplan–Meier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urves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for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RFS (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) and OS (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D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)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after PSM cohort of surgery alone and </w:t>
      </w: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adjuvant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chemotherapy.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RFS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: </w:t>
      </w:r>
      <w:r w:rsidRPr="001B780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14:ligatures w14:val="none"/>
        </w:rPr>
        <w:t>re</w:t>
      </w:r>
      <w:r w:rsidRPr="001B780F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currence-</w:t>
      </w:r>
      <w:r w:rsidRPr="001B780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14:ligatures w14:val="none"/>
        </w:rPr>
        <w:t>free</w:t>
      </w:r>
      <w:r w:rsidRPr="001B780F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 xml:space="preserve"> survival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, OS: overall survival.</w:t>
      </w:r>
    </w:p>
    <w:p w:rsidR="00103736" w:rsidRPr="00CD6DC5" w:rsidRDefault="00CD6DC5" w:rsidP="00CD6DC5">
      <w:pPr>
        <w:pStyle w:val="a9"/>
        <w:spacing w:after="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9734D7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Supplemental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Figure 3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Kaplan–Meier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urves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for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RFS (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) and OS (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D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in the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primary</w:t>
      </w:r>
      <w:r w:rsidRPr="003C4528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ohort</w:t>
      </w: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surgery alone, </w:t>
      </w: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adjuvant therapy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3C4528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RFS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: </w:t>
      </w:r>
      <w:r w:rsidRPr="001B780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14:ligatures w14:val="none"/>
        </w:rPr>
        <w:t>re</w:t>
      </w:r>
      <w:r w:rsidRPr="001B780F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currence-</w:t>
      </w:r>
      <w:r w:rsidRPr="001B780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14:ligatures w14:val="none"/>
        </w:rPr>
        <w:t>free</w:t>
      </w:r>
      <w:r w:rsidRPr="001B780F"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 xml:space="preserve"> survival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14:ligatures w14:val="none"/>
        </w:rPr>
        <w:t>, OS: overall survival.</w:t>
      </w:r>
    </w:p>
    <w:sectPr w:rsidR="00103736" w:rsidRPr="00CD6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C5"/>
    <w:rsid w:val="00103736"/>
    <w:rsid w:val="002B56C9"/>
    <w:rsid w:val="00783398"/>
    <w:rsid w:val="00BD2E39"/>
    <w:rsid w:val="00C76E55"/>
    <w:rsid w:val="00CD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7B19A"/>
  <w15:chartTrackingRefBased/>
  <w15:docId w15:val="{B2CCBC18-0893-4B42-91A8-0A7CDF881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6D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6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6D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6D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6D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6DC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6D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6D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6D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6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6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6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6D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6D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6D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6D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6D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6D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6D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6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6D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6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6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6D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6D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6D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6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6D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6D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5-05-23T13:54:00Z</dcterms:created>
  <dcterms:modified xsi:type="dcterms:W3CDTF">2025-05-23T14:10:00Z</dcterms:modified>
</cp:coreProperties>
</file>